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02F79" w14:textId="5A79EE54" w:rsidR="00C44CF0" w:rsidRDefault="00EC4833">
      <w:r>
        <w:rPr>
          <w:noProof/>
        </w:rPr>
        <w:drawing>
          <wp:anchor distT="0" distB="0" distL="114300" distR="114300" simplePos="0" relativeHeight="251658240" behindDoc="0" locked="0" layoutInCell="1" allowOverlap="1" wp14:anchorId="489772DC" wp14:editId="25F615DE">
            <wp:simplePos x="0" y="0"/>
            <wp:positionH relativeFrom="column">
              <wp:posOffset>1353312</wp:posOffset>
            </wp:positionH>
            <wp:positionV relativeFrom="paragraph">
              <wp:posOffset>146304</wp:posOffset>
            </wp:positionV>
            <wp:extent cx="2115185" cy="2224405"/>
            <wp:effectExtent l="0" t="0" r="0" b="4445"/>
            <wp:wrapSquare wrapText="bothSides"/>
            <wp:docPr id="7239683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5185" cy="222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br w:type="textWrapping" w:clear="all"/>
      </w:r>
    </w:p>
    <w:p w14:paraId="28018A2D" w14:textId="39EA3A32" w:rsidR="00066D51" w:rsidRDefault="00144C1B" w:rsidP="00615A39">
      <w:pPr>
        <w:rPr>
          <w:rFonts w:ascii="Times New Roman" w:hAnsi="Times New Roman" w:cs="Times New Roman"/>
        </w:rPr>
      </w:pPr>
      <w:r w:rsidRPr="00144C1B">
        <w:rPr>
          <w:rFonts w:ascii="Times New Roman" w:hAnsi="Times New Roman" w:cs="Times New Roman"/>
          <w:b/>
          <w:bCs/>
        </w:rPr>
        <w:t>Fig. S</w:t>
      </w:r>
      <w:r w:rsidR="00022974">
        <w:rPr>
          <w:rFonts w:ascii="Times New Roman" w:hAnsi="Times New Roman" w:cs="Times New Roman"/>
          <w:b/>
          <w:bCs/>
        </w:rPr>
        <w:t>1</w:t>
      </w:r>
      <w:r w:rsidR="008A5D48">
        <w:rPr>
          <w:rFonts w:ascii="Times New Roman" w:hAnsi="Times New Roman" w:cs="Times New Roman" w:hint="eastAsia"/>
        </w:rPr>
        <w:t xml:space="preserve"> </w:t>
      </w:r>
      <w:r w:rsidR="008A5D48" w:rsidRPr="008A5D48">
        <w:rPr>
          <w:rFonts w:ascii="Times New Roman" w:hAnsi="Times New Roman" w:cs="Times New Roman"/>
        </w:rPr>
        <w:t>The anti-PRV effect of Gossypol on NIH-3T3 cells</w:t>
      </w:r>
    </w:p>
    <w:p w14:paraId="0C7D145F" w14:textId="4E87903A" w:rsidR="00066D51" w:rsidRPr="0001294B" w:rsidRDefault="00066D51" w:rsidP="00615A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H</w:t>
      </w:r>
      <w:r w:rsidRPr="00066D51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T3</w:t>
      </w:r>
      <w:r w:rsidRPr="00066D51">
        <w:rPr>
          <w:rFonts w:ascii="Times New Roman" w:hAnsi="Times New Roman" w:cs="Times New Roman"/>
        </w:rPr>
        <w:t xml:space="preserve"> cells were pretreated with the indicated concentrations of Gossypol for 4 h and then inoculated with Gossypol-containing rPRV HN1201-EGFP-Luc (MOI = 0.01) virus solution at 37 °C for 1 h. The infecting inoculum was replaced with Gossypol-containing complete medium for 24 h, and the EGFP-positive NIH-3T3 cells were detected by flow cytometry</w:t>
      </w:r>
      <w:r>
        <w:rPr>
          <w:rFonts w:ascii="Times New Roman" w:hAnsi="Times New Roman" w:cs="Times New Roman"/>
        </w:rPr>
        <w:t>.</w:t>
      </w:r>
      <w:r w:rsidR="00D86D9F" w:rsidRPr="00D86D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86D9F" w:rsidRPr="000351FB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D86D9F" w:rsidRPr="000351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D86D9F" w:rsidRPr="000351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</w:t>
      </w:r>
      <w:r w:rsidR="00D86D9F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D86D9F" w:rsidRPr="000351FB">
        <w:rPr>
          <w:rFonts w:ascii="Times New Roman" w:hAnsi="Times New Roman" w:cs="Times New Roman"/>
          <w:color w:val="000000" w:themeColor="text1"/>
          <w:sz w:val="24"/>
          <w:szCs w:val="24"/>
        </w:rPr>
        <w:t>, ***</w:t>
      </w:r>
      <w:r w:rsidR="00D86D9F" w:rsidRPr="000351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D86D9F" w:rsidRPr="000351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sectPr w:rsidR="00066D51" w:rsidRPr="000129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EA9CB" w14:textId="77777777" w:rsidR="0052360C" w:rsidRDefault="0052360C" w:rsidP="00A00E22">
      <w:r>
        <w:separator/>
      </w:r>
    </w:p>
  </w:endnote>
  <w:endnote w:type="continuationSeparator" w:id="0">
    <w:p w14:paraId="7CCF8878" w14:textId="77777777" w:rsidR="0052360C" w:rsidRDefault="0052360C" w:rsidP="00A00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90017" w14:textId="77777777" w:rsidR="0052360C" w:rsidRDefault="0052360C" w:rsidP="00A00E22">
      <w:r>
        <w:separator/>
      </w:r>
    </w:p>
  </w:footnote>
  <w:footnote w:type="continuationSeparator" w:id="0">
    <w:p w14:paraId="278A2B10" w14:textId="77777777" w:rsidR="0052360C" w:rsidRDefault="0052360C" w:rsidP="00A00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891"/>
    <w:rsid w:val="0001294B"/>
    <w:rsid w:val="00022974"/>
    <w:rsid w:val="00066D51"/>
    <w:rsid w:val="00076B35"/>
    <w:rsid w:val="00144C1B"/>
    <w:rsid w:val="002A2DB3"/>
    <w:rsid w:val="0052360C"/>
    <w:rsid w:val="00615A39"/>
    <w:rsid w:val="00630C34"/>
    <w:rsid w:val="006D4FAC"/>
    <w:rsid w:val="00717EBC"/>
    <w:rsid w:val="008A5D48"/>
    <w:rsid w:val="009A2891"/>
    <w:rsid w:val="009F4517"/>
    <w:rsid w:val="009F6295"/>
    <w:rsid w:val="00A00E22"/>
    <w:rsid w:val="00BD63B7"/>
    <w:rsid w:val="00C44CF0"/>
    <w:rsid w:val="00D86D9F"/>
    <w:rsid w:val="00EC07D2"/>
    <w:rsid w:val="00EC4833"/>
    <w:rsid w:val="00FF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55111"/>
  <w15:chartTrackingRefBased/>
  <w15:docId w15:val="{EBB41C2C-B61D-41CC-A79B-0933C3E9F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E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E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pengfei</dc:creator>
  <cp:keywords/>
  <dc:description/>
  <cp:lastModifiedBy>pengfei fu</cp:lastModifiedBy>
  <cp:revision>19</cp:revision>
  <dcterms:created xsi:type="dcterms:W3CDTF">2023-05-04T16:32:00Z</dcterms:created>
  <dcterms:modified xsi:type="dcterms:W3CDTF">2023-08-29T09:19:00Z</dcterms:modified>
</cp:coreProperties>
</file>